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40C" w:rsidRPr="007C1C45" w:rsidRDefault="00F5040C">
      <w:pPr>
        <w:rPr>
          <w:rFonts w:ascii="Times New Roman" w:hAnsi="Times New Roman" w:cs="Times New Roman"/>
          <w:b/>
          <w:sz w:val="22"/>
        </w:rPr>
      </w:pPr>
      <w:r w:rsidRPr="007C1C45">
        <w:rPr>
          <w:rFonts w:ascii="Times New Roman" w:hAnsi="Times New Roman" w:cs="Times New Roman"/>
          <w:b/>
          <w:sz w:val="22"/>
        </w:rPr>
        <w:t xml:space="preserve">table </w:t>
      </w:r>
      <w:r w:rsidR="00740AFB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7C1C45">
        <w:rPr>
          <w:rFonts w:ascii="Times New Roman" w:hAnsi="Times New Roman" w:cs="Times New Roman"/>
          <w:b/>
          <w:sz w:val="22"/>
        </w:rPr>
        <w:t xml:space="preserve">1. Baseline characteristics and clinical features according to Enterococcus species in patients with enterococcal bacteremia </w:t>
      </w:r>
    </w:p>
    <w:tbl>
      <w:tblPr>
        <w:tblStyle w:val="TableGrid"/>
        <w:tblpPr w:leftFromText="142" w:rightFromText="142" w:vertAnchor="text" w:tblpX="-1050" w:tblpY="1"/>
        <w:tblOverlap w:val="never"/>
        <w:tblW w:w="15819" w:type="dxa"/>
        <w:tblLook w:val="04A0" w:firstRow="1" w:lastRow="0" w:firstColumn="1" w:lastColumn="0" w:noHBand="0" w:noVBand="1"/>
      </w:tblPr>
      <w:tblGrid>
        <w:gridCol w:w="3515"/>
        <w:gridCol w:w="87"/>
        <w:gridCol w:w="1417"/>
        <w:gridCol w:w="1843"/>
        <w:gridCol w:w="1701"/>
        <w:gridCol w:w="1134"/>
        <w:gridCol w:w="1559"/>
        <w:gridCol w:w="1701"/>
        <w:gridCol w:w="1701"/>
        <w:gridCol w:w="1161"/>
      </w:tblGrid>
      <w:tr w:rsidR="00F5040C" w:rsidTr="0086733B">
        <w:trPr>
          <w:trHeight w:val="468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0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day all-mortality</w:t>
            </w:r>
          </w:p>
        </w:tc>
      </w:tr>
      <w:tr w:rsidR="00F5040C" w:rsidTr="0086733B">
        <w:trPr>
          <w:trHeight w:val="44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95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:rsidR="00F5040C" w:rsidRPr="00F571B0" w:rsidRDefault="00F5040C" w:rsidP="0086733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571B0">
              <w:rPr>
                <w:rFonts w:ascii="Times New Roman" w:hAnsi="Times New Roman" w:cs="Times New Roman"/>
                <w:i/>
                <w:sz w:val="22"/>
              </w:rPr>
              <w:t>Enterococcus faecium</w:t>
            </w:r>
          </w:p>
        </w:tc>
        <w:tc>
          <w:tcPr>
            <w:tcW w:w="6122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F5040C" w:rsidRPr="00F571B0" w:rsidRDefault="00F5040C" w:rsidP="0086733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571B0">
              <w:rPr>
                <w:rFonts w:ascii="Times New Roman" w:hAnsi="Times New Roman" w:cs="Times New Roman"/>
                <w:i/>
                <w:sz w:val="22"/>
              </w:rPr>
              <w:t>Enterococcus faecalis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C75CDE" w:rsidRDefault="00F5040C" w:rsidP="0086733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75CDE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hAnsi="Times New Roman" w:cs="Times New Roman"/>
                <w:sz w:val="22"/>
              </w:rPr>
              <w:t>Total (n=2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hAnsi="Times New Roman" w:cs="Times New Roman"/>
                <w:sz w:val="22"/>
              </w:rPr>
              <w:t>Survivors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2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hAnsi="Times New Roman" w:cs="Times New Roman"/>
                <w:sz w:val="22"/>
              </w:rPr>
              <w:t>Non-survivors</w:t>
            </w:r>
            <w:r>
              <w:rPr>
                <w:rFonts w:ascii="Times New Roman" w:hAnsi="Times New Roman" w:cs="Times New Roman"/>
                <w:sz w:val="22"/>
              </w:rPr>
              <w:t xml:space="preserve"> (n=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1B0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F4A7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hAnsi="Times New Roman" w:cs="Times New Roman"/>
                <w:sz w:val="22"/>
              </w:rPr>
              <w:t>Total (n=1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hAnsi="Times New Roman" w:cs="Times New Roman"/>
                <w:sz w:val="22"/>
              </w:rPr>
              <w:t>Survivors</w:t>
            </w:r>
            <w:r>
              <w:rPr>
                <w:rFonts w:ascii="Times New Roman" w:hAnsi="Times New Roman" w:cs="Times New Roman"/>
                <w:sz w:val="22"/>
              </w:rPr>
              <w:t xml:space="preserve"> (n=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hAnsi="Times New Roman" w:cs="Times New Roman"/>
                <w:sz w:val="22"/>
              </w:rPr>
              <w:t>Non-survivors</w:t>
            </w:r>
            <w:r>
              <w:rPr>
                <w:rFonts w:ascii="Times New Roman" w:hAnsi="Times New Roman" w:cs="Times New Roman"/>
                <w:sz w:val="22"/>
              </w:rPr>
              <w:t xml:space="preserve"> (n=2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71B0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F4A7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F4A7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year, mean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8.73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9.75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5.33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4.64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2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9.44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3.00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1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78</w:t>
            </w:r>
          </w:p>
        </w:tc>
      </w:tr>
      <w:tr w:rsidR="00F5040C" w:rsidTr="0086733B">
        <w:trPr>
          <w:trHeight w:val="44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mean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1.62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19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3.07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0.99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1.11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0.45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3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5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 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58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4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munity A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54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pital A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 (8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 (8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54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picillin susceptible st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4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id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 (6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25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6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8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37</w:t>
            </w:r>
          </w:p>
        </w:tc>
      </w:tr>
      <w:tr w:rsidR="00F5040C" w:rsidTr="0086733B">
        <w:trPr>
          <w:trHeight w:val="44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Chronic l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ve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9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  <w:r w:rsidRPr="00063A8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gan 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2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6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ronic r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8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matologic malignanc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2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88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3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5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6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miple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6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biotic use in 30 da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8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 (8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54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roid us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 30 da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38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cancer drug use in 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9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mmunosuppressant us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 30 da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2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6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Vancomycin induced AK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25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ptic s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ck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2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26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ource of bacteremia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ili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46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iton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3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23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B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5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26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2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reign dev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21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CU stay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36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87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FA scor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mean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.08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.25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.83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7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.91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.22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.00 </w:t>
            </w:r>
            <w:r w:rsidRPr="002D2706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6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90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ersistent BSI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54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currence of same BS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1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1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Initial empirical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appropriate antibiotic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4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6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87</w:t>
            </w:r>
          </w:p>
        </w:tc>
      </w:tr>
      <w:tr w:rsidR="00041D6B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BC5349" w:rsidRDefault="00041D6B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D6B" w:rsidRPr="00EF4A70" w:rsidRDefault="00041D6B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K/PD paramete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ough level ≤15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6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rough level&gt;15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7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25</w:t>
            </w: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C</w:t>
            </w:r>
            <w:r w:rsidRPr="000538C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MIC≤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040C" w:rsidTr="0086733B">
        <w:trPr>
          <w:trHeight w:val="468"/>
        </w:trPr>
        <w:tc>
          <w:tcPr>
            <w:tcW w:w="360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5040C" w:rsidRPr="00BC5349" w:rsidRDefault="00F5040C" w:rsidP="0086733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C</w:t>
            </w:r>
            <w:r w:rsidRPr="000538C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C534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MIC&gt;3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 (88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 (9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83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63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81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:rsidR="00F5040C" w:rsidRPr="00EF4A70" w:rsidRDefault="00F5040C" w:rsidP="008673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58</w:t>
            </w:r>
          </w:p>
        </w:tc>
      </w:tr>
    </w:tbl>
    <w:p w:rsidR="00F5040C" w:rsidRPr="00F5040C" w:rsidRDefault="00F5040C">
      <w:pPr>
        <w:rPr>
          <w:rFonts w:ascii="Times New Roman" w:hAnsi="Times New Roman" w:cs="Times New Roman"/>
          <w:sz w:val="22"/>
        </w:rPr>
      </w:pPr>
    </w:p>
    <w:sectPr w:rsidR="00F5040C" w:rsidRPr="00F5040C" w:rsidSect="00F504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15B" w:rsidRDefault="00BD015B" w:rsidP="00041D6B">
      <w:pPr>
        <w:spacing w:after="0" w:line="240" w:lineRule="auto"/>
      </w:pPr>
      <w:r>
        <w:separator/>
      </w:r>
    </w:p>
  </w:endnote>
  <w:endnote w:type="continuationSeparator" w:id="0">
    <w:p w:rsidR="00BD015B" w:rsidRDefault="00BD015B" w:rsidP="00041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15B" w:rsidRDefault="00BD015B" w:rsidP="00041D6B">
      <w:pPr>
        <w:spacing w:after="0" w:line="240" w:lineRule="auto"/>
      </w:pPr>
      <w:r>
        <w:separator/>
      </w:r>
    </w:p>
  </w:footnote>
  <w:footnote w:type="continuationSeparator" w:id="0">
    <w:p w:rsidR="00BD015B" w:rsidRDefault="00BD015B" w:rsidP="00041D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40C"/>
    <w:rsid w:val="00041D6B"/>
    <w:rsid w:val="002F10EC"/>
    <w:rsid w:val="00740AFB"/>
    <w:rsid w:val="00764EBB"/>
    <w:rsid w:val="007C1C45"/>
    <w:rsid w:val="00BD015B"/>
    <w:rsid w:val="00F5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F63F50-C4A9-4848-85F1-E07527740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D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1D6B"/>
  </w:style>
  <w:style w:type="paragraph" w:styleId="Footer">
    <w:name w:val="footer"/>
    <w:basedOn w:val="Normal"/>
    <w:link w:val="FooterChar"/>
    <w:uiPriority w:val="99"/>
    <w:unhideWhenUsed/>
    <w:rsid w:val="00041D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감염내과</dc:creator>
  <cp:keywords/>
  <dc:description/>
  <cp:lastModifiedBy>Priya V.</cp:lastModifiedBy>
  <cp:revision>3</cp:revision>
  <dcterms:created xsi:type="dcterms:W3CDTF">2021-09-28T12:27:00Z</dcterms:created>
  <dcterms:modified xsi:type="dcterms:W3CDTF">2021-10-22T14:17:00Z</dcterms:modified>
</cp:coreProperties>
</file>